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3B93D" w14:textId="77777777" w:rsidR="006F2E5E" w:rsidRPr="009D7793" w:rsidRDefault="006F2E5E" w:rsidP="006F2E5E">
      <w:pPr>
        <w:pStyle w:val="Ttulo4"/>
        <w:spacing w:before="172" w:line="249" w:lineRule="auto"/>
        <w:ind w:left="441" w:right="804"/>
        <w:jc w:val="left"/>
      </w:pPr>
      <w:r w:rsidRPr="009D7793">
        <w:rPr>
          <w:w w:val="110"/>
        </w:rPr>
        <w:t>The content of the final items (formulated in both English and Spanish) is shown in Table</w:t>
      </w:r>
      <w:r>
        <w:rPr>
          <w:w w:val="110"/>
        </w:rPr>
        <w:t>s 1 to 7</w:t>
      </w:r>
      <w:r w:rsidRPr="009D7793">
        <w:rPr>
          <w:w w:val="110"/>
        </w:rPr>
        <w:t xml:space="preserve"> (in italics, final items).</w:t>
      </w:r>
    </w:p>
    <w:p w14:paraId="5EB8A348" w14:textId="1C9FA708" w:rsidR="005318FD" w:rsidRPr="006F2E5E" w:rsidRDefault="005318FD">
      <w:pPr>
        <w:rPr>
          <w:lang w:val="en-US"/>
        </w:rPr>
      </w:pPr>
    </w:p>
    <w:tbl>
      <w:tblPr>
        <w:tblW w:w="104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"/>
        <w:gridCol w:w="4347"/>
        <w:gridCol w:w="5367"/>
      </w:tblGrid>
      <w:tr w:rsidR="001025B1" w:rsidRPr="009D7793" w14:paraId="05DE1F64" w14:textId="77777777" w:rsidTr="00E16544">
        <w:trPr>
          <w:jc w:val="center"/>
        </w:trPr>
        <w:tc>
          <w:tcPr>
            <w:tcW w:w="104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6DFF0B" w14:textId="5E7A0EE7" w:rsidR="001025B1" w:rsidRPr="009D7793" w:rsidRDefault="00CB289C" w:rsidP="00106AFF">
            <w:pPr>
              <w:pStyle w:val="Textotabla"/>
              <w:rPr>
                <w:b/>
                <w:bCs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 xml:space="preserve">S6 </w:t>
            </w:r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 xml:space="preserve">Table. </w:t>
            </w:r>
            <w:r w:rsidR="001025B1" w:rsidRPr="009D7793">
              <w:rPr>
                <w:b/>
                <w:bCs/>
                <w:sz w:val="20"/>
                <w:szCs w:val="20"/>
                <w:lang w:val="es-ES"/>
              </w:rPr>
              <w:t>Enjoying dimension</w:t>
            </w:r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>.</w:t>
            </w:r>
          </w:p>
        </w:tc>
      </w:tr>
      <w:tr w:rsidR="001025B1" w:rsidRPr="009D7793" w14:paraId="6F8C266F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67035D" w14:textId="77777777" w:rsidR="001025B1" w:rsidRPr="009D7793" w:rsidRDefault="001025B1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Item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F8DDED" w14:textId="77777777" w:rsidR="001025B1" w:rsidRPr="009D7793" w:rsidRDefault="001025B1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Contents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66B074" w14:textId="77777777" w:rsidR="001025B1" w:rsidRPr="009D7793" w:rsidRDefault="001025B1" w:rsidP="00106AFF">
            <w:pPr>
              <w:pStyle w:val="Textotabla"/>
              <w:rPr>
                <w:b/>
                <w:bCs/>
                <w:lang w:val="es-ES"/>
              </w:rPr>
            </w:pPr>
          </w:p>
        </w:tc>
      </w:tr>
      <w:tr w:rsidR="001025B1" w:rsidRPr="009D7793" w14:paraId="31DAD22F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576C" w14:textId="77777777" w:rsidR="001025B1" w:rsidRPr="009D7793" w:rsidRDefault="001025B1" w:rsidP="00106AFF">
            <w:pPr>
              <w:pStyle w:val="Textotabla"/>
              <w:rPr>
                <w:sz w:val="24"/>
                <w:szCs w:val="24"/>
              </w:rPr>
            </w:pPr>
            <w:r w:rsidRPr="009D7793">
              <w:t xml:space="preserve">Enj065 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C80A" w14:textId="77777777" w:rsidR="001025B1" w:rsidRPr="009D7793" w:rsidRDefault="001025B1" w:rsidP="00106AFF">
            <w:pPr>
              <w:pStyle w:val="Textotabla"/>
            </w:pPr>
            <w:r w:rsidRPr="009D7793">
              <w:t>Sharing my vision of a heritage asset and receiving feedback increases my satisfaction.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0093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Compartir mi visión sobre un bien patrimonial y recibir feedback aumenta mi satisfacción.</w:t>
            </w:r>
          </w:p>
        </w:tc>
      </w:tr>
      <w:tr w:rsidR="001025B1" w:rsidRPr="009D7793" w14:paraId="471D0B26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1331" w14:textId="77777777" w:rsidR="001025B1" w:rsidRPr="009D7793" w:rsidRDefault="001025B1" w:rsidP="00106AFF">
            <w:pPr>
              <w:pStyle w:val="Textotabla"/>
            </w:pPr>
            <w:r w:rsidRPr="009D7793">
              <w:t xml:space="preserve">Enj066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0888" w14:textId="77777777" w:rsidR="001025B1" w:rsidRPr="009D7793" w:rsidRDefault="001025B1" w:rsidP="00106AFF">
            <w:pPr>
              <w:pStyle w:val="Textotabla"/>
            </w:pPr>
            <w:r w:rsidRPr="009D7793">
              <w:t>I enjoy when I read curiosities about cultural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190E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Disfruto cuando leo curiosidades sobre el patrimonio cultural.</w:t>
            </w:r>
          </w:p>
        </w:tc>
      </w:tr>
      <w:tr w:rsidR="001025B1" w:rsidRPr="009D7793" w14:paraId="265C4F0E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7B35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Enj067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8842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am excited to discover heritage content on the Internet, social networks or app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03F3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Me hace ilusión descubrir contenidos sobre patrimonio en Internet, redes sociales o app.</w:t>
            </w:r>
          </w:p>
        </w:tc>
      </w:tr>
      <w:tr w:rsidR="001025B1" w:rsidRPr="009D7793" w14:paraId="31FC51C8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9464" w14:textId="77777777" w:rsidR="001025B1" w:rsidRPr="009D7793" w:rsidRDefault="001025B1" w:rsidP="00106AFF">
            <w:pPr>
              <w:pStyle w:val="Textotabla"/>
            </w:pPr>
            <w:r w:rsidRPr="009D7793">
              <w:t xml:space="preserve">Enj068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A508" w14:textId="77777777" w:rsidR="001025B1" w:rsidRPr="009D7793" w:rsidRDefault="001025B1" w:rsidP="00106AFF">
            <w:pPr>
              <w:pStyle w:val="Textotabla"/>
            </w:pPr>
            <w:r w:rsidRPr="009D7793">
              <w:t>I feel good when I discover in digital media artistic and heritage works that I didn't know about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028B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Me siento bien cuando descubro en medios digitales obras artísticas y patrimoniales que no conocía.</w:t>
            </w:r>
          </w:p>
        </w:tc>
      </w:tr>
      <w:tr w:rsidR="001025B1" w:rsidRPr="009D7793" w14:paraId="7802DCD7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43D8" w14:textId="77777777" w:rsidR="001025B1" w:rsidRPr="009D7793" w:rsidRDefault="001025B1" w:rsidP="00106AFF">
            <w:pPr>
              <w:pStyle w:val="Textotabla"/>
            </w:pPr>
            <w:r w:rsidRPr="009D7793">
              <w:t xml:space="preserve">Enj069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754F" w14:textId="77777777" w:rsidR="001025B1" w:rsidRPr="009D7793" w:rsidRDefault="001025B1" w:rsidP="00106AFF">
            <w:pPr>
              <w:pStyle w:val="Textotabla"/>
            </w:pPr>
            <w:r w:rsidRPr="009D7793">
              <w:t>I like to publish photos of heritage elements in digital environmen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2840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Me gusta publicar fotos de elementos patrimoniales en entornos digitales.</w:t>
            </w:r>
          </w:p>
        </w:tc>
      </w:tr>
      <w:tr w:rsidR="001025B1" w:rsidRPr="009D7793" w14:paraId="4EC32B41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09C9" w14:textId="77777777" w:rsidR="001025B1" w:rsidRPr="009D7793" w:rsidRDefault="001025B1" w:rsidP="00106AFF">
            <w:pPr>
              <w:pStyle w:val="Textotabla"/>
            </w:pPr>
            <w:r w:rsidRPr="009D7793">
              <w:t xml:space="preserve">Enj070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2A3B" w14:textId="77777777" w:rsidR="001025B1" w:rsidRPr="009D7793" w:rsidRDefault="001025B1" w:rsidP="00106AFF">
            <w:pPr>
              <w:pStyle w:val="Textotabla"/>
            </w:pPr>
            <w:r w:rsidRPr="009D7793">
              <w:t>I enjoy when I integrate myself in virtual heritage communitie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D47B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Disfruto cuando me integro en comunidades patrimoniales virtuales.</w:t>
            </w:r>
          </w:p>
        </w:tc>
      </w:tr>
      <w:tr w:rsidR="001025B1" w:rsidRPr="009D7793" w14:paraId="665A2A43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3BC6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Enj071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E8A1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The videos of the digital environment make me enjoy the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5031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Los videos del entorno digital hacen que disfrute del patrimonio.</w:t>
            </w:r>
          </w:p>
        </w:tc>
      </w:tr>
      <w:tr w:rsidR="001025B1" w:rsidRPr="009D7793" w14:paraId="52E66676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2A9A" w14:textId="77777777" w:rsidR="001025B1" w:rsidRPr="009D7793" w:rsidRDefault="001025B1" w:rsidP="00106AFF">
            <w:pPr>
              <w:pStyle w:val="Textotabla"/>
            </w:pPr>
            <w:r w:rsidRPr="009D7793">
              <w:t xml:space="preserve">Enj072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1CC1" w14:textId="77777777" w:rsidR="001025B1" w:rsidRPr="009D7793" w:rsidRDefault="001025B1" w:rsidP="00106AFF">
            <w:pPr>
              <w:pStyle w:val="Textotabla"/>
            </w:pPr>
            <w:r w:rsidRPr="009D7793">
              <w:t>I enjoy learning about other people's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E48B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Me gusta conocer el patrimonio de otras personas.</w:t>
            </w:r>
          </w:p>
        </w:tc>
      </w:tr>
      <w:tr w:rsidR="001025B1" w:rsidRPr="009D7793" w14:paraId="70FF3B83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59F05" w14:textId="77777777" w:rsidR="001025B1" w:rsidRPr="009D7793" w:rsidRDefault="001025B1" w:rsidP="00106AFF">
            <w:pPr>
              <w:pStyle w:val="Textotabla"/>
            </w:pPr>
            <w:r w:rsidRPr="009D7793">
              <w:t xml:space="preserve">Enj073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8112" w14:textId="77777777" w:rsidR="001025B1" w:rsidRPr="009D7793" w:rsidRDefault="001025B1" w:rsidP="00106AFF">
            <w:pPr>
              <w:pStyle w:val="Textotabla"/>
            </w:pPr>
            <w:r w:rsidRPr="009D7793">
              <w:t>I enjoy watching informative heritage videos in RRSS or APPs (Educaplay-memes)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6BED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Disfruto viendo vídeos informativos de patrimonio en RRSS o APPs (Educaplay-memes).</w:t>
            </w:r>
          </w:p>
        </w:tc>
      </w:tr>
      <w:tr w:rsidR="001025B1" w:rsidRPr="009D7793" w14:paraId="18900C85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F752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Enj074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B976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like to visualize recreations of heritage elemen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D84F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Me gusta visualizar recreaciones de elementos patrimoniales.</w:t>
            </w:r>
          </w:p>
        </w:tc>
      </w:tr>
      <w:tr w:rsidR="001025B1" w:rsidRPr="009D7793" w14:paraId="459A495C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F82C" w14:textId="77777777" w:rsidR="001025B1" w:rsidRPr="009D7793" w:rsidRDefault="001025B1" w:rsidP="00106AFF">
            <w:pPr>
              <w:pStyle w:val="Textotabla"/>
            </w:pPr>
            <w:r w:rsidRPr="009D7793">
              <w:t xml:space="preserve">Enj075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901E" w14:textId="77777777" w:rsidR="001025B1" w:rsidRPr="009D7793" w:rsidRDefault="001025B1" w:rsidP="00106AFF">
            <w:pPr>
              <w:pStyle w:val="Textotabla"/>
            </w:pPr>
            <w:r w:rsidRPr="009D7793">
              <w:t>I like to take photographs of the heritage environment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AA77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Me gusta fotografiar el entorno patrimonial.</w:t>
            </w:r>
          </w:p>
        </w:tc>
      </w:tr>
      <w:tr w:rsidR="001025B1" w:rsidRPr="009D7793" w14:paraId="21404419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15C1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Enj076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6F6B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n my spare time, I follow specific heritage accoun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41B4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En mis ratos de ocio, sigo cuentas específicas de patrimonio.</w:t>
            </w:r>
          </w:p>
        </w:tc>
      </w:tr>
      <w:tr w:rsidR="001025B1" w:rsidRPr="009D7793" w14:paraId="1FE82788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4547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Enj077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9899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really like to imagine other times and other places thanks to digital and audiovisual content related to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FD54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Me gusta mucho imaginar otras épocas y otros lugares gracias a los contenidos digitales y audiovisuales vinculados al patrimonio.</w:t>
            </w:r>
          </w:p>
        </w:tc>
      </w:tr>
      <w:tr w:rsidR="001025B1" w:rsidRPr="009D7793" w14:paraId="107A670C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3FBC" w14:textId="77777777" w:rsidR="001025B1" w:rsidRPr="009D7793" w:rsidRDefault="001025B1" w:rsidP="00106AFF">
            <w:pPr>
              <w:pStyle w:val="Textotabla"/>
            </w:pPr>
            <w:r w:rsidRPr="009D7793">
              <w:t xml:space="preserve">Enj078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EA08" w14:textId="77777777" w:rsidR="001025B1" w:rsidRPr="009D7793" w:rsidRDefault="001025B1" w:rsidP="00106AFF">
            <w:pPr>
              <w:pStyle w:val="Textotabla"/>
            </w:pPr>
            <w:r w:rsidRPr="009D7793">
              <w:t>I enjoy when I read heritage life stories in APPs or RRS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33D5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Disfruto cuando leo historias de vida patrimoniales en APPs o RRSS.</w:t>
            </w:r>
          </w:p>
        </w:tc>
      </w:tr>
      <w:tr w:rsidR="001025B1" w:rsidRPr="009D7793" w14:paraId="70C43E84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E3B8" w14:textId="77777777" w:rsidR="001025B1" w:rsidRPr="009D7793" w:rsidRDefault="001025B1" w:rsidP="00106AFF">
            <w:pPr>
              <w:pStyle w:val="Textotabla"/>
            </w:pPr>
            <w:r w:rsidRPr="009D7793">
              <w:t xml:space="preserve">Enj079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D1B3" w14:textId="77777777" w:rsidR="001025B1" w:rsidRPr="009D7793" w:rsidRDefault="001025B1" w:rsidP="00106AFF">
            <w:pPr>
              <w:pStyle w:val="Textotabla"/>
            </w:pPr>
            <w:r w:rsidRPr="009D7793">
              <w:t>I enjoy following museum pages on my social network of referenc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A149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Disfruto siguiendo páginas de museos en mi red social de referencia.</w:t>
            </w:r>
          </w:p>
        </w:tc>
      </w:tr>
      <w:tr w:rsidR="001025B1" w:rsidRPr="009D7793" w14:paraId="54A54F44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9F355B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Enj080 </w:t>
            </w:r>
          </w:p>
        </w:tc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CEB102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am excited to see heritage from my region shared by other people.</w:t>
            </w:r>
          </w:p>
        </w:tc>
        <w:tc>
          <w:tcPr>
            <w:tcW w:w="5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698878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Me emociona ver patrimonio de mi región compartido por otras personas.</w:t>
            </w:r>
          </w:p>
        </w:tc>
      </w:tr>
      <w:tr w:rsidR="001025B1" w:rsidRPr="009D7793" w14:paraId="3127A958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EBE4A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Enj081 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70DE0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Knowing other visions about a heritage helps me to enjoy it deeply.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C20EA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Conocer otras visiones sobre un patrimonio me ayuda a disfrutarlo en profundidad.</w:t>
            </w:r>
          </w:p>
        </w:tc>
      </w:tr>
    </w:tbl>
    <w:p w14:paraId="3F5B9233" w14:textId="77777777" w:rsidR="001025B1" w:rsidRPr="009D7793" w:rsidRDefault="001025B1" w:rsidP="000C7FFD">
      <w:pPr>
        <w:ind w:left="441"/>
        <w:rPr>
          <w:b/>
          <w:w w:val="115"/>
          <w:sz w:val="18"/>
          <w:szCs w:val="18"/>
        </w:rPr>
      </w:pPr>
    </w:p>
    <w:sectPr w:rsidR="001025B1" w:rsidRPr="009D7793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4BCBC" w14:textId="77777777" w:rsidR="00A679DC" w:rsidRDefault="00A679DC" w:rsidP="00975E29">
      <w:r>
        <w:separator/>
      </w:r>
    </w:p>
  </w:endnote>
  <w:endnote w:type="continuationSeparator" w:id="0">
    <w:p w14:paraId="2B480B04" w14:textId="77777777" w:rsidR="00A679DC" w:rsidRDefault="00A679DC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02BEF" w14:textId="77777777" w:rsidR="00A679DC" w:rsidRDefault="00A679DC" w:rsidP="00975E29">
      <w:r>
        <w:separator/>
      </w:r>
    </w:p>
  </w:footnote>
  <w:footnote w:type="continuationSeparator" w:id="0">
    <w:p w14:paraId="5E6C4FE9" w14:textId="77777777" w:rsidR="00A679DC" w:rsidRDefault="00A679DC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A5EC1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6F2E5E"/>
    <w:rsid w:val="00771042"/>
    <w:rsid w:val="007B5B27"/>
    <w:rsid w:val="007C487E"/>
    <w:rsid w:val="0084545A"/>
    <w:rsid w:val="008647B8"/>
    <w:rsid w:val="008F5490"/>
    <w:rsid w:val="00927693"/>
    <w:rsid w:val="0096004B"/>
    <w:rsid w:val="00965BC9"/>
    <w:rsid w:val="00975E29"/>
    <w:rsid w:val="00983071"/>
    <w:rsid w:val="009B632C"/>
    <w:rsid w:val="009D7793"/>
    <w:rsid w:val="00A06C9B"/>
    <w:rsid w:val="00A47C26"/>
    <w:rsid w:val="00A679DC"/>
    <w:rsid w:val="00AD3EA3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link w:val="Ttulo4Car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6F2E5E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80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4</cp:revision>
  <cp:lastPrinted>2023-11-06T06:37:00Z</cp:lastPrinted>
  <dcterms:created xsi:type="dcterms:W3CDTF">2024-03-18T11:33:00Z</dcterms:created>
  <dcterms:modified xsi:type="dcterms:W3CDTF">2024-03-1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